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57B" w:rsidRPr="00777AE8" w:rsidRDefault="00ED357B" w:rsidP="00ED357B">
      <w:pPr>
        <w:adjustRightInd w:val="0"/>
        <w:snapToGrid w:val="0"/>
        <w:spacing w:line="240" w:lineRule="atLeast"/>
        <w:ind w:leftChars="-177" w:left="-425"/>
        <w:rPr>
          <w:rFonts w:ascii="Times New Roman" w:eastAsia="新細明體" w:hAnsi="Times New Roman" w:cs="Times New Roman"/>
          <w:b/>
          <w:sz w:val="20"/>
          <w:szCs w:val="20"/>
        </w:rPr>
      </w:pPr>
      <w:bookmarkStart w:id="0" w:name="_GoBack"/>
      <w:r w:rsidRPr="00777AE8">
        <w:rPr>
          <w:rFonts w:ascii="Times New Roman" w:eastAsia="新細明體" w:hAnsi="Times New Roman" w:cs="Times New Roman"/>
          <w:b/>
          <w:sz w:val="20"/>
          <w:szCs w:val="20"/>
        </w:rPr>
        <w:t>S</w:t>
      </w:r>
      <w:r w:rsidR="00E06AAE" w:rsidRPr="00777AE8">
        <w:rPr>
          <w:rFonts w:ascii="Times New Roman" w:eastAsia="新細明體" w:hAnsi="Times New Roman" w:cs="Times New Roman"/>
          <w:b/>
          <w:sz w:val="20"/>
          <w:szCs w:val="20"/>
        </w:rPr>
        <w:t>1</w:t>
      </w:r>
      <w:r w:rsidRPr="00777AE8">
        <w:rPr>
          <w:rFonts w:ascii="Times New Roman" w:eastAsia="新細明體" w:hAnsi="Times New Roman" w:cs="Times New Roman"/>
          <w:b/>
          <w:sz w:val="20"/>
          <w:szCs w:val="20"/>
        </w:rPr>
        <w:t xml:space="preserve"> Table</w:t>
      </w:r>
      <w:r w:rsidR="00E06AAE" w:rsidRPr="00777AE8">
        <w:rPr>
          <w:rFonts w:ascii="Times New Roman" w:eastAsia="新細明體" w:hAnsi="Times New Roman" w:cs="Times New Roman"/>
          <w:b/>
          <w:sz w:val="20"/>
          <w:szCs w:val="20"/>
        </w:rPr>
        <w:t>.</w:t>
      </w:r>
      <w:r w:rsidRPr="00777AE8">
        <w:rPr>
          <w:rFonts w:ascii="Times New Roman" w:eastAsia="新細明體" w:hAnsi="Times New Roman" w:cs="Times New Roman"/>
          <w:b/>
          <w:sz w:val="20"/>
          <w:szCs w:val="20"/>
        </w:rPr>
        <w:t xml:space="preserve"> </w:t>
      </w:r>
      <w:r w:rsidR="00BE5320" w:rsidRPr="00777AE8">
        <w:rPr>
          <w:rFonts w:ascii="Times New Roman" w:hAnsi="Times New Roman"/>
          <w:b/>
          <w:sz w:val="20"/>
          <w:szCs w:val="20"/>
        </w:rPr>
        <w:t xml:space="preserve">Upregulated genes in the </w:t>
      </w:r>
      <w:r w:rsidR="00BE5320" w:rsidRPr="00777AE8">
        <w:rPr>
          <w:rFonts w:ascii="Times New Roman" w:eastAsia="新細明體" w:hAnsi="Times New Roman" w:cs="Times New Roman"/>
          <w:b/>
          <w:sz w:val="20"/>
          <w:szCs w:val="20"/>
        </w:rPr>
        <w:t>small yellow follicle</w:t>
      </w:r>
      <w:r w:rsidR="00BE5320" w:rsidRPr="00777AE8">
        <w:rPr>
          <w:rFonts w:ascii="Times New Roman" w:hAnsi="Times New Roman"/>
          <w:b/>
          <w:sz w:val="20"/>
          <w:szCs w:val="20"/>
        </w:rPr>
        <w:t xml:space="preserve"> of hens of B strain TCCs after acute heat stress</w:t>
      </w:r>
    </w:p>
    <w:tbl>
      <w:tblPr>
        <w:tblW w:w="14297" w:type="dxa"/>
        <w:tblInd w:w="-39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59"/>
        <w:gridCol w:w="804"/>
        <w:gridCol w:w="850"/>
        <w:gridCol w:w="851"/>
        <w:gridCol w:w="1265"/>
        <w:gridCol w:w="1265"/>
        <w:gridCol w:w="7503"/>
      </w:tblGrid>
      <w:tr w:rsidR="00807EFA" w:rsidRPr="003072BD" w:rsidTr="00807EFA">
        <w:trPr>
          <w:trHeight w:val="330"/>
        </w:trPr>
        <w:tc>
          <w:tcPr>
            <w:tcW w:w="175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bookmarkEnd w:id="0"/>
          <w:p w:rsidR="00807EFA" w:rsidRPr="003072BD" w:rsidRDefault="00807EFA" w:rsidP="00BB45B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be</w:t>
            </w: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BB45B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me</w:t>
            </w:r>
          </w:p>
        </w:tc>
        <w:tc>
          <w:tcPr>
            <w:tcW w:w="25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BB45B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BB45B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ymbol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UniGene</w:t>
            </w: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75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scription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0/CTL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2/CT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6/CTL</w:t>
            </w:r>
          </w:p>
        </w:tc>
        <w:tc>
          <w:tcPr>
            <w:tcW w:w="12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07EFA" w:rsidRPr="003072BD" w:rsidTr="00807EFA">
        <w:trPr>
          <w:trHeight w:val="330"/>
        </w:trPr>
        <w:tc>
          <w:tcPr>
            <w:tcW w:w="14297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ind w:leftChars="520" w:left="1248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tabolic process</w:t>
            </w: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616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ASS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aminoadipate-semialdehyde synthase (AASS), mRNA [XM_41600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6630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7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BCC5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63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mRNA for hypothetical protein, clone 10p3 [AJ72011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647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7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SNS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2299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asparagine synthetase (glutamine-hydrolyzing) (ASNS), mRNA [NM_001030977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525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6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TP11A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0119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875n2 [CR38876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6367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IRC6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baculoviral IAP repeat containing 6 (BIRC6), mRNA [XM_41951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203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SP18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2077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nitiator caspase (CASP18), mRNA [NM_001044689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1505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9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V3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9266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356f5 [BX93234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247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DC42BPA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510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DC42 binding protein kinase alpha (DMPK-like) (CDC42BPA), mRNA [NM_001199443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5687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1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8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F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4943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UGBP, Elav-like family member 1 (CELF1), mRNA [NM_00101252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518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CLRE1B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2786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DNA cross-link repair 1B (DCLRE1B), mRNA [NM_001031500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5324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LAT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dihydrolipoamide S-acetyltransferase (DLAT), mRNA [XM_417933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1604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41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LX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508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distal-less homeobox 1 (DLX1), mRNA [NM_00104584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9456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8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NAJC13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3616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DnaJ (Hsp40) homolog, subfamily C, member 13 (DNAJC13), transcript variant X4, mRNA [XM_418787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5539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OCK10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497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mRNA for hypothetical protein, clone 33h8 [AJ85179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1832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YNC2H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6348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3592843F1 CSEQCHN34 Gallus gallus cDNA clone ChEST559e12 5', mRNA sequence [BU24283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3562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9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46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CT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1179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261n20 [CR391299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607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519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436j12 [CR38704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159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9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324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PGC_EST00523 Embryonic gonadal PGC cDNA Library Gallus gallus cDNA 5', mRNA sequence [DR41068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3111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1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91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77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T, brachyury homolog (mouse) (T), mRNA [ENSGALT0000001872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9759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MDP62 mRNA for muscle-derived protein 62, complete cds [D89964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_87_P024145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5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8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507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307a5 [BX930940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597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0379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775i6 [CR387204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059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3.5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9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56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Gal 9 (GAL9), mRNA [NM_00100161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5050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8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HEX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316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hematopoietically expressed homeobox (HHEX), mRNA [NM_20525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366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4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91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RX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RX2 iroquois homeobox 2 [ Gallus gallus (chicken) ]  [ENSGALT00000021554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113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7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ARP4B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ARP4B La ribonucleoprotein domain family, member 4B [ Gallus gallus (chicken) ] [ENSGALT0000001079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967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3.41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5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3.26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GSN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3717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lengsin, lens protein with glutamine synthetase domain (LGSN), mRNA [NM_00103858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4772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5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9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RRCC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7564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303j2 [CR389519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208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7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ST4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microtubule associated serine/threonine kinase family member 4 (MAST4), transcript variant X12, mRNA [XM_424757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30747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51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57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ID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59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midline 1 (Opitz/BBB syndrome) (MID1), mRNA [NM_204129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1151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MP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matrix metallopeptidase 1 (interstitial collagenase) (MMP1), mRNA [XM_41717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7942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3.2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8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MP13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98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matrix metalloproteinase-13 (MMP-13) mRNA, partial cds [AF07047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2372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MP16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098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952g10 [CR38919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4379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MS19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7499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014o14 [CR390000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451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YBL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488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v-myb myeloblastosis viral oncogene homolog (avian)-like 1 (MYBL1), mRNA [NM_20523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2416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4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YCBP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0473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966c16 [BX930845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5133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ETO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834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3130374F1 CSEQCHL14 Gallus gallus cDNA clone ChEST106c19 5', mRNA sequence [BU11375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6974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7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FATC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nuclear factor of activated T-cells, cytoplasmic, calcineurin-dependent 1 (NFATC1), transcript variant X4, mRNA [XM_41890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2630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5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PM3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467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770n16 [CR406657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074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4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CGF5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4951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234m6 [CR386353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312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CSK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proprotein convertase subtilisin/kexin type 1 (PCSK1), mRNA [XM_003643060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6525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DIA4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20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protein disulfide isomerase family A, member 4 (PDIA4), mRNA [NM_001006370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481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8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DP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3731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pyruvate dehyrogenase phosphatase catalytic subunit 1 (PDP1), nuclear gene encoding mitochondrial protein, mRNA [NM_001199910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_87_P11752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SAT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51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28f23. [BX935484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9772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TRF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977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mRNA for leucine-zipper protein (a variant of D26315), complete cds, clone CLFEST58-29 [D82080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689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5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D2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474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RAD21 homolog (S. pombe) (RAD21), mRNA [NM_001030950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237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9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5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PGEF4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Rap guanine nucleotide exchange factor (GEF) 4 (RAPGEF4), transcript variant X4, mRNA [XM_426579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3097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6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RB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668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retinoic acid receptor, beta (RARB), mRNA [NM_20532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286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NF144B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ring finger protein 144B (RNF144B), transcript variant X5, mRNA [XM_41891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6112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DF2L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1846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mRNA for hypothetical protein, clone 28i23 [AJ720874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7788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KIL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2224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660i10 [CR52394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733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LC1A4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solute carrier family 1 (glutamate/neutral amino acid transporter), member 4 (SLC1A4), mRNA [XM_001232899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5179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7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LC34A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16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solute carrier family 34 (sodium phosphate), member 2 (SLC34A2), mRNA [NM_204474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8480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1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C4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930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structural maintenance of chromosomes 4 (SMC4), mRNA [NM_20451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5805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9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NTN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053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sentan, cilia apical structure protein (SNTN), mRNA [NM_001142847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127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88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TC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stanniocalcin 1 (STC1), transcript variant X2, mRNA [XM_425760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655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TK32B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1676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serine/threonine kinase 32B (STK32B), transcript variant X2, mRNA [XM_42079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899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8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RIM4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0227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RIM42 tripartite motif containing 42 [ Gallus gallus (chicken) ] [ENSGALT00000008477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5000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USP3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885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ubiquitin specific peptidase 32 (USP32), transcript variant X3, mRNA [XM_41589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905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46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NN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315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vanin 1 (VNN1), mRNA [NM_00103928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0627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6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ZFYVE20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9731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onad_EST02924 Embryonic gonad cDNA Library Gallus gallus cDNA 5', mRNA sequence [CV85544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228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9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57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ZNF366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zinc finger protein 366 (ZNF366), mRNA [XM_429153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_87_P038200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.6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BLNK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ga.3738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allus gallus B-cell linker (BLNK), mRNA [NM_20490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1505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9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V3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9266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356f5 [BX93234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247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DC42BPA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510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DC42 binding protein kinase alpha (DMPK-like) (CDC42BPA), mRNA [NM_001199443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5687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1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8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F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4943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UGBP, Elav-like family member 1 (CELF1), mRNA [NM_00101252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_87_P06670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7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3.7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LTC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12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lathrin, heavy chain (Hc) (CLTC), mRNA [NM_001080117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521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25A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collagen, type XXV, alpha 1 (COL25A1), transcript variant X2, mRNA [XM_427455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1084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APH3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diaphanous homolog 3 (Drosophila) (DIAPH3), transcript variant X2, mRNA [XM_417020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9456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8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NAJC13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3616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DnaJ (Hsp40) homolog, subfamily C, member 13 (DNAJC13), transcript variant X4, mRNA [XM_418787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5539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OCK10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497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mRNA for hypothetical protein, clone 33h8 [AJ85179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1832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YNC2H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6348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3592843F1 CSEQCHN34 Gallus gallus cDNA clone ChEST559e12 5', mRNA sequence [BU24283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607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519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436j12 [CR38704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9759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MDP62 mRNA for muscle-derived protein 62, complete cds [D89964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4620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418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317o19 [CR38974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597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0379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775i6 [CR387204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982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PYC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583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epiphycan (EPYC), mRNA [NM_00100438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1717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4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GA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428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brinogen alpha chain (FGA), transcript variant 2, mRNA [NM_20535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745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5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L6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769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nterleukin 6 (interferon, beta 2) (IL6), mRNA [NM_20462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1214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OC769834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OC769834 trophoblast glycoprotein-like [ Gallus gallus (chicken) ] [ENSGALT00000036350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4670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RP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477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437i20 [CR389664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4772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5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9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RRCC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7564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303j2 [CR389519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2982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7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P1B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P1B microtubule-associated protein 1B [ Gallus gallus (chicken) ] [ENSGALT0000002418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208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7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ST4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microtubule associated serine/threonine kinase family member 4 (MAST4), transcript variant X12, mRNA [XM_424757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451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YBL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488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v-myb myeloblastosis viral oncogene homolog (avian)-like 1 (MYBL1), mRNA [NM_20523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5133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ETO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834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3130374F1 CSEQCHL14 Gallus gallus cDNA clone ChEST106c19 5', mRNA sequence [BU11375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481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8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DP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3731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pyruvate dehyrogenase phosphatase catalytic subunit 1 (PDP1), nuclear gene encoding mitochondrial protein, mRNA [NM_001199910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689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5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D2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474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RAD21 homolog (S. pombe) (RAD21), mRNA [NM_001030950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237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9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5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PGEF4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PREDICTED: Gallus gallus Rap guanine nucleotide exchange factor (GEF) 4 (RAPGEF4), transcript variant X4, 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RNA [XM_426579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_87_P13097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6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RB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668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retinoic acid receptor, beta (RARB), mRNA [NM_20532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7788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KIL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2224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660i10 [CR52394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733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LC1A4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solute carrier family 1 (glutamate/neutral amino acid transporter), member 4 (SLC1A4), mRNA [XM_001232899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8480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1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C4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930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structural maintenance of chromosomes 4 (SMC4), mRNA [NM_20451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5805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9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NTN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053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sentan, cilia apical structure protein (SNTN), mRNA [NM_001142847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7721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PSB4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901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splA [XM_426685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7732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7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48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SX2IP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1681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synovial sarcoma, X breakpoint 2 interacting protein (SSX2IP), mRNA [NM_00104465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127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88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TC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stanniocalcin 1 (STC1), transcript variant X2, mRNA [XM_425760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655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TK32B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1676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serine/threonine kinase 32B (STK32B), transcript variant X2, mRNA [XM_42079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221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7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7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7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V2C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synaptic vesicle glycoprotein 2C (SV2C), transcript variant X2, mRNA [XM_42915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9679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8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8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R15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650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toll-like receptor 15 (TLR15), mRNA [NM_001037835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855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NFRSF11B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81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75o17 [CR35248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905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46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NN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315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vanin 1 (VNN1), mRNA [NM_00103928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525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6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TP11A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0119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875n2 [CR38876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6367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IRC6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baculoviral IAP repeat containing 6 (BIRC6), mRNA [XM_41951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203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SP18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2077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nitiator caspase (CASP18), mRNA [NM_001044689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1505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9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V3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9266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356f5 [BX93234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521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25A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collagen, type XXV, alpha 1 (COL25A1), transcript variant X2, mRNA [XM_427455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1604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41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LX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508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distal-less homeobox 1 (DLX1), mRNA [NM_00104584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5539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OCK10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497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mRNA for hypothetical protein, clone 33h8 [AJ85179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607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519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436j12 [CR38704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3111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1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91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77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T, brachyury homolog (mouse) (T), mRNA [ENSGALT0000001872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24145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5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8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507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307a5 [BX930940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_87_P25050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8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HEX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316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hematopoietically expressed homeobox (HHEX), mRNA [NM_20525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745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5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L6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769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nterleukin 6 (interferon, beta 2) (IL6), mRNA [NM_20462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366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4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91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RX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RX2 iroquois homeobox 2 [ Gallus gallus (chicken) ]  [ENSGALT00000021554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4670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RP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477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437i20 [CR389664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4772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5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9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RRCC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7564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303j2 [CR389519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4379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MS19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7499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014o14 [CR390000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451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YBL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488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v-myb myeloblastosis viral oncogene homolog (avian)-like 1 (MYBL1), mRNA [NM_20523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5133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ETO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834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3130374F1 CSEQCHL14 Gallus gallus cDNA clone ChEST106c19 5', mRNA sequence [BU11375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6974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7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FATC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nuclear factor of activated T-cells, cytoplasmic, calcineurin-dependent 1 (NFATC1), transcript variant X4, mRNA [XM_41890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074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4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CGF5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4951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234m6 [CR386353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481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8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DP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3731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pyruvate dehyrogenase phosphatase catalytic subunit 1 (PDP1), nuclear gene encoding mitochondrial protein, mRNA [NM_001199910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237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9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5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PGEF4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Rap guanine nucleotide exchange factor (GEF) 4 (RAPGEF4), transcript variant X4, mRNA [XM_426579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3097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6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RB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668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retinoic acid receptor, beta (RARB), mRNA [NM_20532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7788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KIL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2224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660i10 [CR52394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127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88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TC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stanniocalcin 1 (STC1), transcript variant X2, mRNA [XM_425760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855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NFRSF11B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81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75o17 [CR35248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228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9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57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ZNF366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zinc finger protein 366 (ZNF366), mRNA [XM_429153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203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SP18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2077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nitiator caspase (CASP18), mRNA [NM_001044689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247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DC42BPA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510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DC42 binding protein kinase alpha (DMPK-like) (CDC42BPA), mRNA [NM_001199443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5687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1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8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F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4943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UGBP, Elav-like family member 1 (CELF1), mRNA [NM_00101252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521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25A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collagen, type XXV, alpha 1 (COL25A1), transcript variant X2, mRNA [XM_427455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1604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41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LX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508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distal-less homeobox 1 (DLX1), mRNA [NM_00104584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607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519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436j12 [CR38704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_87_P13111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1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91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77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T, brachyury homolog (mouse) (T), mRNA [ENSGALT0000001872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4620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418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317o19 [CR38974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745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5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L6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769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nterleukin 6 (interferon, beta 2) (IL6), mRNA [NM_20462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366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4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91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RX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RX2 iroquois homeobox 2 [ Gallus gallus (chicken) ]  [ENSGALT00000021554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4670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RP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477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437i20 [CR389664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451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YBL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488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v-myb myeloblastosis viral oncogene homolog (avian)-like 1 (MYBL1), mRNA [NM_20523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5133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ETO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834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3130374F1 CSEQCHL14 Gallus gallus cDNA clone ChEST106c19 5', mRNA sequence [BU11375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7788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KIL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2224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660i10 [CR52394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9679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8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8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R15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650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toll-like receptor 15 (TLR15), mRNA [NM_001037835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855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NFRSF11B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81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75o17 [CR352482]</w:t>
            </w:r>
          </w:p>
        </w:tc>
      </w:tr>
      <w:tr w:rsidR="00807EFA" w:rsidRPr="003072BD" w:rsidTr="00807EFA">
        <w:trPr>
          <w:trHeight w:val="330"/>
        </w:trPr>
        <w:tc>
          <w:tcPr>
            <w:tcW w:w="14297" w:type="dxa"/>
            <w:gridSpan w:val="7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mune system proces</w:t>
            </w: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6630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7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BCC5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63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mRNA for hypothetical protein, clone 10p3 [AJ72011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521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25A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collagen, type XXV, alpha 1 (COL25A1), transcript variant X2, mRNA [XM_427455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607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519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436j12 [CR38704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4620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418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317o19 [CR38974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597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新細明體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0379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775i6 [CR387204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059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3.5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9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56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Gal 9 (GAL9), mRNA [NM_00100161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745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5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L6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769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nterleukin 6 (interferon, beta 2) (IL6), mRNA [NM_20462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5133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ETO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834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3130374F1 CSEQCHL14 Gallus gallus cDNA clone ChEST106c19 5', mRNA sequence [BU11375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5805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9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NTN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053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sentan, cilia apical structure protein (SNTN), mRNA [NM_001142847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855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NFRSF11B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81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75o17 [CR352482]</w:t>
            </w:r>
          </w:p>
        </w:tc>
      </w:tr>
      <w:tr w:rsidR="00807EFA" w:rsidRPr="003072BD" w:rsidTr="00807EFA">
        <w:trPr>
          <w:trHeight w:val="330"/>
        </w:trPr>
        <w:tc>
          <w:tcPr>
            <w:tcW w:w="14297" w:type="dxa"/>
            <w:gridSpan w:val="7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calization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6630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7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BCC5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63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mRNA for hypothetical protein, clone 10p3 [AJ72011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525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6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TP11A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0119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875n2 [CR38876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1505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9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V3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9266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356f5 [BX93234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_87_P06670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7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3.7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LTC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12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lathrin, heavy chain (Hc) (CLTC), mRNA [NM_001080117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521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25A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collagen, type XXV, alpha 1 (COL25A1), transcript variant X2, mRNA [XM_427455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5539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OCK10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497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mRNA for hypothetical protein, clone 33h8 [AJ85179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1832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YNC2H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6348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3592843F1 CSEQCHN34 Gallus gallus cDNA clone ChEST559e12 5', mRNA sequence [BU24283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607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519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436j12 [CR38704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4620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418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317o19 [CR38974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1181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5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6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755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6o3 [ENSGALT00000025550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597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0379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775i6 [CR387204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5805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7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3.1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77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CNK1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potassium channel, subfamily K, member 12 (KCNK12), partial mRNA [XM_003640904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0428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56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PB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961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N-ethylmaleimide-sensitive factor attachment protein, beta (NAPB), mRNA [NM_001199430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5133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ETO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834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3130374F1 CSEQCHL14 Gallus gallus cDNA clone ChEST106c19 5', mRNA sequence [BU11375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322607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4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LC12A9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solute carrier family 12 (potassium/chloride transporters), member 9 (SLC12A9), partial mRNA [XM_00364179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733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LC1A4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solute carrier family 1 (glutamate/neutral amino acid transporter), member 4 (SLC1A4), mRNA [XM_001232899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5179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7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LC34A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16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solute carrier family 34 (sodium phosphate), member 2 (SLC34A2), mRNA [NM_204474]</w:t>
            </w:r>
          </w:p>
        </w:tc>
      </w:tr>
      <w:tr w:rsidR="00807EFA" w:rsidRPr="003072BD" w:rsidTr="00807EFA">
        <w:trPr>
          <w:trHeight w:val="330"/>
        </w:trPr>
        <w:tc>
          <w:tcPr>
            <w:tcW w:w="14297" w:type="dxa"/>
            <w:gridSpan w:val="7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sponse to stimulus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6630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7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BCC5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63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mRNA for hypothetical protein, clone 10p3 [AJ72011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521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25A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collagen, type XXV, alpha 1 (COL25A1), transcript variant X2, mRNA [XM_427455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607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519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436j12 [CR38704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4620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418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317o19 [CR38974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597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0379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775i6 [CR387204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059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3.5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9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56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Gal 9 (GAL9), mRNA [NM_00100161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4670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RP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477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437i20 [CR389664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5133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ETO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834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3130374F1 CSEQCHL14 Gallus gallus cDNA clone ChEST106c19 5', mRNA sequence [BU11375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6974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7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FATC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nuclear factor of activated T-cells, cytoplasmic, calcineurin-dependent 1 (NFATC1), transcript variant X4, mRNA [XM_41890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7788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KIL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2224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660i10 [CR52394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855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NFRSF11B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81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75o17 [CR352482]</w:t>
            </w:r>
          </w:p>
        </w:tc>
      </w:tr>
      <w:tr w:rsidR="00807EFA" w:rsidRPr="003072BD" w:rsidTr="00807EFA">
        <w:trPr>
          <w:trHeight w:val="274"/>
        </w:trPr>
        <w:tc>
          <w:tcPr>
            <w:tcW w:w="14297" w:type="dxa"/>
            <w:gridSpan w:val="7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ulticellular organismal process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5687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1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8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F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4943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UGBP, Elav-like family member 1 (CELF1), mRNA [NM_00101252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670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7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3.7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LTC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12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lathrin, heavy chain (Hc) (CLTC), mRNA [NM_001080117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521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25A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collagen, type XXV, alpha 1 (COL25A1), transcript variant X2, mRNA [XM_427455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1604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41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LX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508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distal-less homeobox 1 (DLX1), mRNA [NM_00104584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607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519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436j12 [CR38704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4620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418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317o19 [CR38974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982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PYC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583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epiphycan (EPYC), mRNA [NM_00100438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5805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7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3.1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77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CNK1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potassium channel, subfamily K, member 12 (KCNK12), partial mRNA [XM_003640904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4670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RP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477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437i20 [CR389664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5133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ETO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834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3130374F1 CSEQCHL14 Gallus gallus cDNA clone ChEST106c19 5', mRNA sequence [BU11375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733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LC1A4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solute carrier family 1 (glutamate/neutral amino acid transporter), member 4 (SLC1A4), mRNA [XM_001232899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221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7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7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7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V2C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synaptic vesicle glycoprotein 2C (SV2C), transcript variant X2, mRNA [XM_429151]</w:t>
            </w:r>
          </w:p>
        </w:tc>
      </w:tr>
      <w:tr w:rsidR="00807EFA" w:rsidRPr="003072BD" w:rsidTr="00807EFA">
        <w:trPr>
          <w:trHeight w:val="330"/>
        </w:trPr>
        <w:tc>
          <w:tcPr>
            <w:tcW w:w="14297" w:type="dxa"/>
            <w:gridSpan w:val="7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B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ological adhesion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247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DC42BPA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510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DC42 binding protein kinase alpha (DMPK-like) (CDC42BPA), mRNA [NM_001199443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521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25A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collagen, type XXV, alpha 1 (COL25A1), transcript variant X2, mRNA [XM_427455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597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0379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775i6 [CR387204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982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PYC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583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epiphycan (EPYC), mRNA [NM_00100438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1717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4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GA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428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brinogen alpha chain (FGA), transcript variant 2, mRNA [NM_20535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5133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ETO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834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3130374F1 CSEQCHL14 Gallus gallus cDNA clone ChEST106c19 5', mRNA sequence [BU11375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9679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8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8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R15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650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toll-like receptor 15 (TLR15), mRNA [NM_001037835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905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46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NN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315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vanin 1 (VNN1), mRNA [NM_001039288]</w:t>
            </w:r>
          </w:p>
        </w:tc>
      </w:tr>
      <w:tr w:rsidR="00807EFA" w:rsidRPr="003072BD" w:rsidTr="00807EFA">
        <w:trPr>
          <w:trHeight w:val="330"/>
        </w:trPr>
        <w:tc>
          <w:tcPr>
            <w:tcW w:w="3413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optotic proces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203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3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SP18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2077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nitiator caspase (CASP18), mRNA [NM_001044689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607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5190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436j12 [CR387046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745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5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L6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769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nterleukin 6 (interferon, beta 2) (IL6), mRNA [NM_20462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451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YBL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488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v-myb myeloblastosis viral oncogene homolog (avian)-like 1 (MYBL1), mRNA [NM_20523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77881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KIL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2224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660i10 [CR52394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855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NFRSF11B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81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75o17 [CR352482]</w:t>
            </w:r>
          </w:p>
        </w:tc>
      </w:tr>
      <w:tr w:rsidR="00807EFA" w:rsidRPr="003072BD" w:rsidTr="00807EFA">
        <w:trPr>
          <w:trHeight w:val="330"/>
        </w:trPr>
        <w:tc>
          <w:tcPr>
            <w:tcW w:w="14297" w:type="dxa"/>
            <w:gridSpan w:val="7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llular component organization or biogenesis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5216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25A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collagen, type XXV, alpha 1 (COL25A1), transcript variant X2, mRNA [XM_427455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84808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21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C4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9302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structural maintenance of chromosomes 4 (SMC4), mRNA [NM_204518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1832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5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YNC2H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6348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3592843F1 CSEQCHN34 Gallus gallus cDNA clone ChEST559e12 5', mRNA sequence [BU242831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247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DC42BPA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510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DC42 binding protein kinase alpha (DMPK-like) (CDC42BPA), mRNA [NM_001199443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eproduction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4620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4185</w:t>
            </w:r>
          </w:p>
        </w:tc>
        <w:tc>
          <w:tcPr>
            <w:tcW w:w="7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317o19 [CR389742]</w:t>
            </w:r>
          </w:p>
        </w:tc>
      </w:tr>
      <w:tr w:rsidR="00807EFA" w:rsidRPr="003072BD" w:rsidTr="00807EFA">
        <w:trPr>
          <w:trHeight w:val="330"/>
        </w:trPr>
        <w:tc>
          <w:tcPr>
            <w:tcW w:w="17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6073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5190</w:t>
            </w:r>
          </w:p>
        </w:tc>
        <w:tc>
          <w:tcPr>
            <w:tcW w:w="75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EFA" w:rsidRPr="003072BD" w:rsidRDefault="00807EFA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436j12 [CR387046]</w:t>
            </w:r>
          </w:p>
        </w:tc>
      </w:tr>
    </w:tbl>
    <w:p w:rsidR="00ED357B" w:rsidRPr="003072BD" w:rsidRDefault="00ED357B" w:rsidP="00ED357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 w:val="16"/>
          <w:szCs w:val="16"/>
        </w:rPr>
      </w:pPr>
    </w:p>
    <w:p w:rsidR="00EB1220" w:rsidRPr="0015088F" w:rsidRDefault="00EB1220" w:rsidP="0015088F">
      <w:pPr>
        <w:widowControl/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 w:val="16"/>
          <w:szCs w:val="16"/>
        </w:rPr>
      </w:pPr>
    </w:p>
    <w:sectPr w:rsidR="00EB1220" w:rsidRPr="0015088F" w:rsidSect="007A4B3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7437" w:rsidRDefault="003B7437" w:rsidP="00ED357B">
      <w:r>
        <w:separator/>
      </w:r>
    </w:p>
  </w:endnote>
  <w:endnote w:type="continuationSeparator" w:id="0">
    <w:p w:rsidR="003B7437" w:rsidRDefault="003B7437" w:rsidP="00ED3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7437" w:rsidRDefault="003B7437" w:rsidP="00ED357B">
      <w:r>
        <w:separator/>
      </w:r>
    </w:p>
  </w:footnote>
  <w:footnote w:type="continuationSeparator" w:id="0">
    <w:p w:rsidR="003B7437" w:rsidRDefault="003B7437" w:rsidP="00ED35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1A028C"/>
    <w:multiLevelType w:val="hybridMultilevel"/>
    <w:tmpl w:val="2A0448FA"/>
    <w:lvl w:ilvl="0" w:tplc="2752D7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8D53AA6"/>
    <w:multiLevelType w:val="hybridMultilevel"/>
    <w:tmpl w:val="5C2EE29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5C0B55FA"/>
    <w:multiLevelType w:val="hybridMultilevel"/>
    <w:tmpl w:val="A3023054"/>
    <w:lvl w:ilvl="0" w:tplc="62F23B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62F81473"/>
    <w:multiLevelType w:val="hybridMultilevel"/>
    <w:tmpl w:val="C84C98A6"/>
    <w:lvl w:ilvl="0" w:tplc="A568349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231F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6B741B8D"/>
    <w:multiLevelType w:val="hybridMultilevel"/>
    <w:tmpl w:val="763074D4"/>
    <w:lvl w:ilvl="0" w:tplc="D082A1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8"/>
        <w:szCs w:val="28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54DCF402">
      <w:start w:val="1"/>
      <w:numFmt w:val="bullet"/>
      <w:lvlText w:val="□"/>
      <w:lvlJc w:val="left"/>
      <w:pPr>
        <w:tabs>
          <w:tab w:val="num" w:pos="1392"/>
        </w:tabs>
        <w:ind w:left="1392" w:hanging="432"/>
      </w:pPr>
      <w:rPr>
        <w:rFonts w:ascii="標楷體" w:eastAsia="標楷體" w:hAnsi="標楷體" w:cs="Times New Roman" w:hint="eastAsia"/>
      </w:rPr>
    </w:lvl>
    <w:lvl w:ilvl="3" w:tplc="86B8D394">
      <w:start w:val="1"/>
      <w:numFmt w:val="decimal"/>
      <w:lvlText w:val="(%4)"/>
      <w:lvlJc w:val="left"/>
      <w:pPr>
        <w:tabs>
          <w:tab w:val="num" w:pos="1920"/>
        </w:tabs>
        <w:ind w:left="1920" w:hanging="480"/>
      </w:pPr>
      <w:rPr>
        <w:rFonts w:hint="eastAsia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5">
    <w:nsid w:val="70037A41"/>
    <w:multiLevelType w:val="multilevel"/>
    <w:tmpl w:val="BEE4A2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20D3227"/>
    <w:multiLevelType w:val="hybridMultilevel"/>
    <w:tmpl w:val="861ECF3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781331F5"/>
    <w:multiLevelType w:val="multilevel"/>
    <w:tmpl w:val="96442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6"/>
  </w:num>
  <w:num w:numId="5">
    <w:abstractNumId w:val="3"/>
  </w:num>
  <w:num w:numId="6">
    <w:abstractNumId w:val="5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2C9"/>
    <w:rsid w:val="0015088F"/>
    <w:rsid w:val="002E5153"/>
    <w:rsid w:val="003267C6"/>
    <w:rsid w:val="003B7437"/>
    <w:rsid w:val="004D112D"/>
    <w:rsid w:val="00512361"/>
    <w:rsid w:val="00630AA5"/>
    <w:rsid w:val="007754ED"/>
    <w:rsid w:val="00777AE8"/>
    <w:rsid w:val="007A4B34"/>
    <w:rsid w:val="00807EFA"/>
    <w:rsid w:val="008872B5"/>
    <w:rsid w:val="009005BB"/>
    <w:rsid w:val="00BB45B1"/>
    <w:rsid w:val="00BC6673"/>
    <w:rsid w:val="00BE5320"/>
    <w:rsid w:val="00E06AAE"/>
    <w:rsid w:val="00EB1220"/>
    <w:rsid w:val="00ED357B"/>
    <w:rsid w:val="00EE1CF4"/>
    <w:rsid w:val="00F6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D357B"/>
    <w:pPr>
      <w:keepNext/>
      <w:spacing w:before="180" w:after="180" w:line="720" w:lineRule="auto"/>
      <w:outlineLvl w:val="0"/>
    </w:pPr>
    <w:rPr>
      <w:rFonts w:ascii="Cambria" w:eastAsia="新細明體" w:hAnsi="Cambria" w:cs="Times New Roman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357B"/>
    <w:pPr>
      <w:keepNext/>
      <w:spacing w:line="720" w:lineRule="auto"/>
      <w:outlineLvl w:val="2"/>
    </w:pPr>
    <w:rPr>
      <w:rFonts w:ascii="Cambria" w:eastAsia="新細明體" w:hAnsi="Cambria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35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357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35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357B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ED357B"/>
    <w:rPr>
      <w:rFonts w:ascii="Cambria" w:eastAsia="新細明體" w:hAnsi="Cambria" w:cs="Times New Roman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ED357B"/>
    <w:rPr>
      <w:rFonts w:ascii="Cambria" w:eastAsia="新細明體" w:hAnsi="Cambria" w:cs="Times New Roman"/>
      <w:b/>
      <w:bCs/>
      <w:sz w:val="36"/>
      <w:szCs w:val="36"/>
    </w:rPr>
  </w:style>
  <w:style w:type="character" w:styleId="a7">
    <w:name w:val="Strong"/>
    <w:basedOn w:val="a0"/>
    <w:uiPriority w:val="22"/>
    <w:qFormat/>
    <w:rsid w:val="00ED357B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ED357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D357B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ED357B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ED357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11">
    <w:name w:val="標題 11"/>
    <w:basedOn w:val="a"/>
    <w:next w:val="a"/>
    <w:uiPriority w:val="9"/>
    <w:qFormat/>
    <w:rsid w:val="00ED357B"/>
    <w:pPr>
      <w:keepNext/>
      <w:spacing w:before="180" w:after="180" w:line="720" w:lineRule="auto"/>
      <w:outlineLvl w:val="0"/>
    </w:pPr>
    <w:rPr>
      <w:rFonts w:ascii="Cambria" w:eastAsia="新細明體" w:hAnsi="Cambria" w:cs="Times New Roman"/>
      <w:b/>
      <w:bCs/>
      <w:kern w:val="52"/>
      <w:sz w:val="52"/>
      <w:szCs w:val="52"/>
    </w:rPr>
  </w:style>
  <w:style w:type="paragraph" w:customStyle="1" w:styleId="31">
    <w:name w:val="標題 31"/>
    <w:basedOn w:val="a"/>
    <w:next w:val="a"/>
    <w:uiPriority w:val="9"/>
    <w:semiHidden/>
    <w:unhideWhenUsed/>
    <w:qFormat/>
    <w:rsid w:val="00ED357B"/>
    <w:pPr>
      <w:keepNext/>
      <w:spacing w:line="720" w:lineRule="auto"/>
      <w:outlineLvl w:val="2"/>
    </w:pPr>
    <w:rPr>
      <w:rFonts w:ascii="Cambria" w:eastAsia="新細明體" w:hAnsi="Cambria" w:cs="Times New Roman"/>
      <w:b/>
      <w:bCs/>
      <w:sz w:val="36"/>
      <w:szCs w:val="36"/>
    </w:rPr>
  </w:style>
  <w:style w:type="numbering" w:customStyle="1" w:styleId="12">
    <w:name w:val="無清單1"/>
    <w:next w:val="a2"/>
    <w:uiPriority w:val="99"/>
    <w:semiHidden/>
    <w:unhideWhenUsed/>
    <w:rsid w:val="00ED357B"/>
  </w:style>
  <w:style w:type="paragraph" w:styleId="13">
    <w:name w:val="toc 1"/>
    <w:basedOn w:val="a"/>
    <w:next w:val="a"/>
    <w:autoRedefine/>
    <w:uiPriority w:val="39"/>
    <w:unhideWhenUsed/>
    <w:rsid w:val="00ED357B"/>
    <w:rPr>
      <w:rFonts w:ascii="Times New Roman" w:eastAsia="新細明體" w:hAnsi="Times New Roman" w:cs="Times New Roman"/>
      <w:szCs w:val="24"/>
    </w:rPr>
  </w:style>
  <w:style w:type="character" w:customStyle="1" w:styleId="14">
    <w:name w:val="超連結1"/>
    <w:basedOn w:val="a0"/>
    <w:uiPriority w:val="99"/>
    <w:unhideWhenUsed/>
    <w:rsid w:val="00ED357B"/>
    <w:rPr>
      <w:color w:val="0000FF"/>
      <w:u w:val="single"/>
    </w:rPr>
  </w:style>
  <w:style w:type="paragraph" w:customStyle="1" w:styleId="TAMainText">
    <w:name w:val="TA_Main_Text"/>
    <w:basedOn w:val="a"/>
    <w:link w:val="TAMainText0"/>
    <w:rsid w:val="00ED357B"/>
    <w:pPr>
      <w:widowControl/>
      <w:spacing w:line="480" w:lineRule="auto"/>
      <w:ind w:firstLine="202"/>
      <w:jc w:val="both"/>
    </w:pPr>
    <w:rPr>
      <w:rFonts w:ascii="Times" w:eastAsia="新細明體" w:hAnsi="Times" w:cs="Times New Roman"/>
      <w:szCs w:val="24"/>
      <w:lang w:eastAsia="en-US"/>
    </w:rPr>
  </w:style>
  <w:style w:type="character" w:customStyle="1" w:styleId="TAMainText0">
    <w:name w:val="TA_Main_Text 字元"/>
    <w:basedOn w:val="a0"/>
    <w:link w:val="TAMainText"/>
    <w:rsid w:val="00ED357B"/>
    <w:rPr>
      <w:rFonts w:ascii="Times" w:eastAsia="新細明體" w:hAnsi="Times" w:cs="Times New Roman"/>
      <w:szCs w:val="24"/>
      <w:lang w:eastAsia="en-US"/>
    </w:rPr>
  </w:style>
  <w:style w:type="character" w:styleId="ab">
    <w:name w:val="Emphasis"/>
    <w:basedOn w:val="a0"/>
    <w:uiPriority w:val="20"/>
    <w:qFormat/>
    <w:rsid w:val="00ED357B"/>
    <w:rPr>
      <w:b w:val="0"/>
      <w:bCs w:val="0"/>
      <w:i w:val="0"/>
      <w:iCs w:val="0"/>
      <w:color w:val="CC0033"/>
    </w:rPr>
  </w:style>
  <w:style w:type="character" w:customStyle="1" w:styleId="ti2">
    <w:name w:val="ti2"/>
    <w:basedOn w:val="a0"/>
    <w:rsid w:val="00ED357B"/>
    <w:rPr>
      <w:sz w:val="22"/>
      <w:szCs w:val="22"/>
    </w:rPr>
  </w:style>
  <w:style w:type="character" w:customStyle="1" w:styleId="highlight">
    <w:name w:val="highlight"/>
    <w:basedOn w:val="a0"/>
    <w:rsid w:val="00ED357B"/>
  </w:style>
  <w:style w:type="character" w:customStyle="1" w:styleId="st">
    <w:name w:val="st"/>
    <w:basedOn w:val="a0"/>
    <w:rsid w:val="00ED357B"/>
  </w:style>
  <w:style w:type="character" w:customStyle="1" w:styleId="nbapihighlight1">
    <w:name w:val="nbapihighlight1"/>
    <w:basedOn w:val="a0"/>
    <w:rsid w:val="00ED357B"/>
  </w:style>
  <w:style w:type="character" w:customStyle="1" w:styleId="journal9">
    <w:name w:val="journal9"/>
    <w:basedOn w:val="a0"/>
    <w:rsid w:val="00ED357B"/>
    <w:rPr>
      <w:i/>
      <w:iCs/>
    </w:rPr>
  </w:style>
  <w:style w:type="character" w:customStyle="1" w:styleId="jnumber1">
    <w:name w:val="jnumber1"/>
    <w:basedOn w:val="a0"/>
    <w:rsid w:val="00ED357B"/>
    <w:rPr>
      <w:b/>
      <w:bCs/>
    </w:rPr>
  </w:style>
  <w:style w:type="character" w:customStyle="1" w:styleId="ti">
    <w:name w:val="ti"/>
    <w:basedOn w:val="a0"/>
    <w:rsid w:val="00ED357B"/>
  </w:style>
  <w:style w:type="character" w:customStyle="1" w:styleId="googqs-tidbit">
    <w:name w:val="goog_qs-tidbit"/>
    <w:basedOn w:val="a0"/>
    <w:rsid w:val="00ED357B"/>
  </w:style>
  <w:style w:type="character" w:customStyle="1" w:styleId="name">
    <w:name w:val="name"/>
    <w:basedOn w:val="a0"/>
    <w:rsid w:val="00ED357B"/>
  </w:style>
  <w:style w:type="character" w:customStyle="1" w:styleId="slug-pub-date3">
    <w:name w:val="slug-pub-date3"/>
    <w:basedOn w:val="a0"/>
    <w:rsid w:val="00ED357B"/>
    <w:rPr>
      <w:b/>
      <w:bCs/>
    </w:rPr>
  </w:style>
  <w:style w:type="character" w:customStyle="1" w:styleId="slug-vol2">
    <w:name w:val="slug-vol2"/>
    <w:basedOn w:val="a0"/>
    <w:rsid w:val="00ED357B"/>
  </w:style>
  <w:style w:type="character" w:customStyle="1" w:styleId="slug-pages3">
    <w:name w:val="slug-pages3"/>
    <w:basedOn w:val="a0"/>
    <w:rsid w:val="00ED357B"/>
    <w:rPr>
      <w:b/>
      <w:bCs/>
    </w:rPr>
  </w:style>
  <w:style w:type="paragraph" w:styleId="ac">
    <w:name w:val="Revision"/>
    <w:hidden/>
    <w:uiPriority w:val="99"/>
    <w:semiHidden/>
    <w:rsid w:val="00ED357B"/>
    <w:rPr>
      <w:rFonts w:ascii="Times New Roman" w:eastAsia="新細明體" w:hAnsi="Times New Roman" w:cs="Times New Roman"/>
      <w:szCs w:val="24"/>
    </w:rPr>
  </w:style>
  <w:style w:type="character" w:styleId="ad">
    <w:name w:val="annotation reference"/>
    <w:basedOn w:val="a0"/>
    <w:uiPriority w:val="99"/>
    <w:semiHidden/>
    <w:unhideWhenUsed/>
    <w:rsid w:val="00ED357B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ED357B"/>
    <w:rPr>
      <w:rFonts w:ascii="Times New Roman" w:eastAsia="新細明體" w:hAnsi="Times New Roman" w:cs="Times New Roman"/>
      <w:szCs w:val="24"/>
    </w:rPr>
  </w:style>
  <w:style w:type="character" w:customStyle="1" w:styleId="af">
    <w:name w:val="註解文字 字元"/>
    <w:basedOn w:val="a0"/>
    <w:link w:val="ae"/>
    <w:uiPriority w:val="99"/>
    <w:semiHidden/>
    <w:rsid w:val="00ED357B"/>
    <w:rPr>
      <w:rFonts w:ascii="Times New Roman" w:eastAsia="新細明體" w:hAnsi="Times New Roman" w:cs="Times New Roman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ED357B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ED357B"/>
    <w:rPr>
      <w:rFonts w:ascii="Times New Roman" w:eastAsia="新細明體" w:hAnsi="Times New Roman" w:cs="Times New Roman"/>
      <w:b/>
      <w:bCs/>
      <w:szCs w:val="24"/>
    </w:rPr>
  </w:style>
  <w:style w:type="character" w:customStyle="1" w:styleId="310">
    <w:name w:val="標題 3 字元1"/>
    <w:basedOn w:val="a0"/>
    <w:uiPriority w:val="9"/>
    <w:semiHidden/>
    <w:rsid w:val="00ED357B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110">
    <w:name w:val="標題 1 字元1"/>
    <w:basedOn w:val="a0"/>
    <w:uiPriority w:val="9"/>
    <w:rsid w:val="00ED357B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f2">
    <w:name w:val="Hyperlink"/>
    <w:basedOn w:val="a0"/>
    <w:uiPriority w:val="99"/>
    <w:semiHidden/>
    <w:unhideWhenUsed/>
    <w:rsid w:val="00ED357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D357B"/>
    <w:pPr>
      <w:keepNext/>
      <w:spacing w:before="180" w:after="180" w:line="720" w:lineRule="auto"/>
      <w:outlineLvl w:val="0"/>
    </w:pPr>
    <w:rPr>
      <w:rFonts w:ascii="Cambria" w:eastAsia="新細明體" w:hAnsi="Cambria" w:cs="Times New Roman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357B"/>
    <w:pPr>
      <w:keepNext/>
      <w:spacing w:line="720" w:lineRule="auto"/>
      <w:outlineLvl w:val="2"/>
    </w:pPr>
    <w:rPr>
      <w:rFonts w:ascii="Cambria" w:eastAsia="新細明體" w:hAnsi="Cambria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35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357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35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357B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ED357B"/>
    <w:rPr>
      <w:rFonts w:ascii="Cambria" w:eastAsia="新細明體" w:hAnsi="Cambria" w:cs="Times New Roman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ED357B"/>
    <w:rPr>
      <w:rFonts w:ascii="Cambria" w:eastAsia="新細明體" w:hAnsi="Cambria" w:cs="Times New Roman"/>
      <w:b/>
      <w:bCs/>
      <w:sz w:val="36"/>
      <w:szCs w:val="36"/>
    </w:rPr>
  </w:style>
  <w:style w:type="character" w:styleId="a7">
    <w:name w:val="Strong"/>
    <w:basedOn w:val="a0"/>
    <w:uiPriority w:val="22"/>
    <w:qFormat/>
    <w:rsid w:val="00ED357B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ED357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D357B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ED357B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ED357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11">
    <w:name w:val="標題 11"/>
    <w:basedOn w:val="a"/>
    <w:next w:val="a"/>
    <w:uiPriority w:val="9"/>
    <w:qFormat/>
    <w:rsid w:val="00ED357B"/>
    <w:pPr>
      <w:keepNext/>
      <w:spacing w:before="180" w:after="180" w:line="720" w:lineRule="auto"/>
      <w:outlineLvl w:val="0"/>
    </w:pPr>
    <w:rPr>
      <w:rFonts w:ascii="Cambria" w:eastAsia="新細明體" w:hAnsi="Cambria" w:cs="Times New Roman"/>
      <w:b/>
      <w:bCs/>
      <w:kern w:val="52"/>
      <w:sz w:val="52"/>
      <w:szCs w:val="52"/>
    </w:rPr>
  </w:style>
  <w:style w:type="paragraph" w:customStyle="1" w:styleId="31">
    <w:name w:val="標題 31"/>
    <w:basedOn w:val="a"/>
    <w:next w:val="a"/>
    <w:uiPriority w:val="9"/>
    <w:semiHidden/>
    <w:unhideWhenUsed/>
    <w:qFormat/>
    <w:rsid w:val="00ED357B"/>
    <w:pPr>
      <w:keepNext/>
      <w:spacing w:line="720" w:lineRule="auto"/>
      <w:outlineLvl w:val="2"/>
    </w:pPr>
    <w:rPr>
      <w:rFonts w:ascii="Cambria" w:eastAsia="新細明體" w:hAnsi="Cambria" w:cs="Times New Roman"/>
      <w:b/>
      <w:bCs/>
      <w:sz w:val="36"/>
      <w:szCs w:val="36"/>
    </w:rPr>
  </w:style>
  <w:style w:type="numbering" w:customStyle="1" w:styleId="12">
    <w:name w:val="無清單1"/>
    <w:next w:val="a2"/>
    <w:uiPriority w:val="99"/>
    <w:semiHidden/>
    <w:unhideWhenUsed/>
    <w:rsid w:val="00ED357B"/>
  </w:style>
  <w:style w:type="paragraph" w:styleId="13">
    <w:name w:val="toc 1"/>
    <w:basedOn w:val="a"/>
    <w:next w:val="a"/>
    <w:autoRedefine/>
    <w:uiPriority w:val="39"/>
    <w:unhideWhenUsed/>
    <w:rsid w:val="00ED357B"/>
    <w:rPr>
      <w:rFonts w:ascii="Times New Roman" w:eastAsia="新細明體" w:hAnsi="Times New Roman" w:cs="Times New Roman"/>
      <w:szCs w:val="24"/>
    </w:rPr>
  </w:style>
  <w:style w:type="character" w:customStyle="1" w:styleId="14">
    <w:name w:val="超連結1"/>
    <w:basedOn w:val="a0"/>
    <w:uiPriority w:val="99"/>
    <w:unhideWhenUsed/>
    <w:rsid w:val="00ED357B"/>
    <w:rPr>
      <w:color w:val="0000FF"/>
      <w:u w:val="single"/>
    </w:rPr>
  </w:style>
  <w:style w:type="paragraph" w:customStyle="1" w:styleId="TAMainText">
    <w:name w:val="TA_Main_Text"/>
    <w:basedOn w:val="a"/>
    <w:link w:val="TAMainText0"/>
    <w:rsid w:val="00ED357B"/>
    <w:pPr>
      <w:widowControl/>
      <w:spacing w:line="480" w:lineRule="auto"/>
      <w:ind w:firstLine="202"/>
      <w:jc w:val="both"/>
    </w:pPr>
    <w:rPr>
      <w:rFonts w:ascii="Times" w:eastAsia="新細明體" w:hAnsi="Times" w:cs="Times New Roman"/>
      <w:szCs w:val="24"/>
      <w:lang w:eastAsia="en-US"/>
    </w:rPr>
  </w:style>
  <w:style w:type="character" w:customStyle="1" w:styleId="TAMainText0">
    <w:name w:val="TA_Main_Text 字元"/>
    <w:basedOn w:val="a0"/>
    <w:link w:val="TAMainText"/>
    <w:rsid w:val="00ED357B"/>
    <w:rPr>
      <w:rFonts w:ascii="Times" w:eastAsia="新細明體" w:hAnsi="Times" w:cs="Times New Roman"/>
      <w:szCs w:val="24"/>
      <w:lang w:eastAsia="en-US"/>
    </w:rPr>
  </w:style>
  <w:style w:type="character" w:styleId="ab">
    <w:name w:val="Emphasis"/>
    <w:basedOn w:val="a0"/>
    <w:uiPriority w:val="20"/>
    <w:qFormat/>
    <w:rsid w:val="00ED357B"/>
    <w:rPr>
      <w:b w:val="0"/>
      <w:bCs w:val="0"/>
      <w:i w:val="0"/>
      <w:iCs w:val="0"/>
      <w:color w:val="CC0033"/>
    </w:rPr>
  </w:style>
  <w:style w:type="character" w:customStyle="1" w:styleId="ti2">
    <w:name w:val="ti2"/>
    <w:basedOn w:val="a0"/>
    <w:rsid w:val="00ED357B"/>
    <w:rPr>
      <w:sz w:val="22"/>
      <w:szCs w:val="22"/>
    </w:rPr>
  </w:style>
  <w:style w:type="character" w:customStyle="1" w:styleId="highlight">
    <w:name w:val="highlight"/>
    <w:basedOn w:val="a0"/>
    <w:rsid w:val="00ED357B"/>
  </w:style>
  <w:style w:type="character" w:customStyle="1" w:styleId="st">
    <w:name w:val="st"/>
    <w:basedOn w:val="a0"/>
    <w:rsid w:val="00ED357B"/>
  </w:style>
  <w:style w:type="character" w:customStyle="1" w:styleId="nbapihighlight1">
    <w:name w:val="nbapihighlight1"/>
    <w:basedOn w:val="a0"/>
    <w:rsid w:val="00ED357B"/>
  </w:style>
  <w:style w:type="character" w:customStyle="1" w:styleId="journal9">
    <w:name w:val="journal9"/>
    <w:basedOn w:val="a0"/>
    <w:rsid w:val="00ED357B"/>
    <w:rPr>
      <w:i/>
      <w:iCs/>
    </w:rPr>
  </w:style>
  <w:style w:type="character" w:customStyle="1" w:styleId="jnumber1">
    <w:name w:val="jnumber1"/>
    <w:basedOn w:val="a0"/>
    <w:rsid w:val="00ED357B"/>
    <w:rPr>
      <w:b/>
      <w:bCs/>
    </w:rPr>
  </w:style>
  <w:style w:type="character" w:customStyle="1" w:styleId="ti">
    <w:name w:val="ti"/>
    <w:basedOn w:val="a0"/>
    <w:rsid w:val="00ED357B"/>
  </w:style>
  <w:style w:type="character" w:customStyle="1" w:styleId="googqs-tidbit">
    <w:name w:val="goog_qs-tidbit"/>
    <w:basedOn w:val="a0"/>
    <w:rsid w:val="00ED357B"/>
  </w:style>
  <w:style w:type="character" w:customStyle="1" w:styleId="name">
    <w:name w:val="name"/>
    <w:basedOn w:val="a0"/>
    <w:rsid w:val="00ED357B"/>
  </w:style>
  <w:style w:type="character" w:customStyle="1" w:styleId="slug-pub-date3">
    <w:name w:val="slug-pub-date3"/>
    <w:basedOn w:val="a0"/>
    <w:rsid w:val="00ED357B"/>
    <w:rPr>
      <w:b/>
      <w:bCs/>
    </w:rPr>
  </w:style>
  <w:style w:type="character" w:customStyle="1" w:styleId="slug-vol2">
    <w:name w:val="slug-vol2"/>
    <w:basedOn w:val="a0"/>
    <w:rsid w:val="00ED357B"/>
  </w:style>
  <w:style w:type="character" w:customStyle="1" w:styleId="slug-pages3">
    <w:name w:val="slug-pages3"/>
    <w:basedOn w:val="a0"/>
    <w:rsid w:val="00ED357B"/>
    <w:rPr>
      <w:b/>
      <w:bCs/>
    </w:rPr>
  </w:style>
  <w:style w:type="paragraph" w:styleId="ac">
    <w:name w:val="Revision"/>
    <w:hidden/>
    <w:uiPriority w:val="99"/>
    <w:semiHidden/>
    <w:rsid w:val="00ED357B"/>
    <w:rPr>
      <w:rFonts w:ascii="Times New Roman" w:eastAsia="新細明體" w:hAnsi="Times New Roman" w:cs="Times New Roman"/>
      <w:szCs w:val="24"/>
    </w:rPr>
  </w:style>
  <w:style w:type="character" w:styleId="ad">
    <w:name w:val="annotation reference"/>
    <w:basedOn w:val="a0"/>
    <w:uiPriority w:val="99"/>
    <w:semiHidden/>
    <w:unhideWhenUsed/>
    <w:rsid w:val="00ED357B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ED357B"/>
    <w:rPr>
      <w:rFonts w:ascii="Times New Roman" w:eastAsia="新細明體" w:hAnsi="Times New Roman" w:cs="Times New Roman"/>
      <w:szCs w:val="24"/>
    </w:rPr>
  </w:style>
  <w:style w:type="character" w:customStyle="1" w:styleId="af">
    <w:name w:val="註解文字 字元"/>
    <w:basedOn w:val="a0"/>
    <w:link w:val="ae"/>
    <w:uiPriority w:val="99"/>
    <w:semiHidden/>
    <w:rsid w:val="00ED357B"/>
    <w:rPr>
      <w:rFonts w:ascii="Times New Roman" w:eastAsia="新細明體" w:hAnsi="Times New Roman" w:cs="Times New Roman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ED357B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ED357B"/>
    <w:rPr>
      <w:rFonts w:ascii="Times New Roman" w:eastAsia="新細明體" w:hAnsi="Times New Roman" w:cs="Times New Roman"/>
      <w:b/>
      <w:bCs/>
      <w:szCs w:val="24"/>
    </w:rPr>
  </w:style>
  <w:style w:type="character" w:customStyle="1" w:styleId="310">
    <w:name w:val="標題 3 字元1"/>
    <w:basedOn w:val="a0"/>
    <w:uiPriority w:val="9"/>
    <w:semiHidden/>
    <w:rsid w:val="00ED357B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110">
    <w:name w:val="標題 1 字元1"/>
    <w:basedOn w:val="a0"/>
    <w:uiPriority w:val="9"/>
    <w:rsid w:val="00ED357B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f2">
    <w:name w:val="Hyperlink"/>
    <w:basedOn w:val="a0"/>
    <w:uiPriority w:val="99"/>
    <w:semiHidden/>
    <w:unhideWhenUsed/>
    <w:rsid w:val="00ED357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089</Words>
  <Characters>23308</Characters>
  <Application>Microsoft Office Word</Application>
  <DocSecurity>0</DocSecurity>
  <Lines>194</Lines>
  <Paragraphs>54</Paragraphs>
  <ScaleCrop>false</ScaleCrop>
  <Company/>
  <LinksUpToDate>false</LinksUpToDate>
  <CharactersWithSpaces>27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C</dc:creator>
  <cp:lastModifiedBy>CYC</cp:lastModifiedBy>
  <cp:revision>2</cp:revision>
  <dcterms:created xsi:type="dcterms:W3CDTF">2015-07-15T07:30:00Z</dcterms:created>
  <dcterms:modified xsi:type="dcterms:W3CDTF">2015-07-15T07:30:00Z</dcterms:modified>
</cp:coreProperties>
</file>